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35" w:type="dxa"/>
        <w:tblInd w:w="93" w:type="dxa"/>
        <w:tblLook w:val="04A0" w:firstRow="1" w:lastRow="0" w:firstColumn="1" w:lastColumn="0" w:noHBand="0" w:noVBand="1"/>
      </w:tblPr>
      <w:tblGrid>
        <w:gridCol w:w="3940"/>
        <w:gridCol w:w="960"/>
        <w:gridCol w:w="960"/>
        <w:gridCol w:w="960"/>
        <w:gridCol w:w="1115"/>
      </w:tblGrid>
      <w:tr w:rsidR="00324C94" w:rsidRPr="00324C94" w:rsidTr="00D76FC0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% CI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7.5% CI</w:t>
            </w:r>
          </w:p>
        </w:tc>
      </w:tr>
      <w:tr w:rsidR="00324C94" w:rsidRPr="00324C94" w:rsidTr="00D76FC0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 uncertainty from mode 1 to 1 (σ1,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58</w:t>
            </w:r>
          </w:p>
        </w:tc>
      </w:tr>
      <w:tr w:rsidR="00324C94" w:rsidRPr="00324C94" w:rsidTr="00D76FC0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 uncertainty from mode 1 to 2 (σ1,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3</w:t>
            </w:r>
          </w:p>
        </w:tc>
      </w:tr>
      <w:tr w:rsidR="00324C94" w:rsidRPr="00324C94" w:rsidTr="00D76FC0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 uncertainty from mode 2 to 1 (σ1,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3</w:t>
            </w:r>
          </w:p>
        </w:tc>
      </w:tr>
      <w:tr w:rsidR="00324C94" w:rsidRPr="00324C94" w:rsidTr="00D76FC0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 uncertainty from model 2 to 2 (σ2,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5</w:t>
            </w:r>
          </w:p>
        </w:tc>
      </w:tr>
      <w:tr w:rsidR="00324C94" w:rsidRPr="00324C94" w:rsidTr="00D76FC0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ility of being mode 1 (α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9</w:t>
            </w:r>
          </w:p>
        </w:tc>
      </w:tr>
      <w:tr w:rsidR="00324C94" w:rsidRPr="00324C94" w:rsidTr="00D76FC0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ility of being mode 2 (α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8</w:t>
            </w:r>
          </w:p>
        </w:tc>
      </w:tr>
      <w:tr w:rsidR="00324C94" w:rsidRPr="00324C94" w:rsidTr="00D76FC0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ving speed persistence in mode 1 (γ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79</w:t>
            </w:r>
          </w:p>
        </w:tc>
      </w:tr>
      <w:tr w:rsidR="00324C94" w:rsidRPr="00324C94" w:rsidTr="00D76FC0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ving speed persistence in mode 2 (γ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5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C94" w:rsidRPr="00324C94" w:rsidRDefault="00324C94" w:rsidP="00324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8</w:t>
            </w:r>
          </w:p>
        </w:tc>
      </w:tr>
    </w:tbl>
    <w:p w:rsidR="008C14F7" w:rsidRDefault="00D76FC0">
      <w:bookmarkStart w:id="0" w:name="_GoBack"/>
      <w:bookmarkEnd w:id="0"/>
    </w:p>
    <w:sectPr w:rsidR="008C14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C94"/>
    <w:rsid w:val="00062F10"/>
    <w:rsid w:val="00324C94"/>
    <w:rsid w:val="00D76FC0"/>
    <w:rsid w:val="00F1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743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I-USGS</Company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en_Hart</dc:creator>
  <cp:lastModifiedBy>Kristen_Hart</cp:lastModifiedBy>
  <cp:revision>2</cp:revision>
  <dcterms:created xsi:type="dcterms:W3CDTF">2013-02-27T19:42:00Z</dcterms:created>
  <dcterms:modified xsi:type="dcterms:W3CDTF">2013-02-27T19:42:00Z</dcterms:modified>
</cp:coreProperties>
</file>